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7" w:type="dxa"/>
        <w:tblInd w:w="93" w:type="dxa"/>
        <w:tblLook w:val="04A0" w:firstRow="1" w:lastRow="0" w:firstColumn="1" w:lastColumn="0" w:noHBand="0" w:noVBand="1"/>
      </w:tblPr>
      <w:tblGrid>
        <w:gridCol w:w="1997"/>
        <w:gridCol w:w="1500"/>
        <w:gridCol w:w="1500"/>
        <w:gridCol w:w="1500"/>
        <w:gridCol w:w="1500"/>
        <w:gridCol w:w="1500"/>
      </w:tblGrid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 xml:space="preserve">Correlation </w:t>
            </w:r>
            <w:proofErr w:type="spellStart"/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Coeffeci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pH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O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A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Cr tot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C(</w:t>
            </w:r>
            <w:proofErr w:type="gramEnd"/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IV)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ha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58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53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Shan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64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spell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hylo</w:t>
            </w:r>
            <w:proofErr w:type="spellEnd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D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9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T- Statistic (n=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ha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3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2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2.14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1.87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Shan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4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2.49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spell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hylo</w:t>
            </w:r>
            <w:proofErr w:type="spellEnd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D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2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1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0.92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b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b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hao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2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Shan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0.05</w:t>
            </w:r>
          </w:p>
        </w:tc>
      </w:tr>
      <w:tr w:rsidR="00021212" w:rsidRPr="00071D52" w:rsidTr="009957B2">
        <w:trPr>
          <w:trHeight w:val="26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right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spell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hylo</w:t>
            </w:r>
            <w:proofErr w:type="spellEnd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D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021212" w:rsidRPr="00071D52" w:rsidRDefault="00021212" w:rsidP="009957B2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gramStart"/>
            <w:r w:rsidRPr="00071D5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</w:tbl>
    <w:p w:rsidR="00B90D11" w:rsidRDefault="00B90D11">
      <w:bookmarkStart w:id="0" w:name="_GoBack"/>
      <w:bookmarkEnd w:id="0"/>
    </w:p>
    <w:sectPr w:rsidR="00B90D11" w:rsidSect="00B90D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12"/>
    <w:rsid w:val="00021212"/>
    <w:rsid w:val="00B9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4EC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212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212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heik</dc:creator>
  <cp:keywords/>
  <dc:description/>
  <cp:lastModifiedBy>Cody Sheik</cp:lastModifiedBy>
  <cp:revision>1</cp:revision>
  <dcterms:created xsi:type="dcterms:W3CDTF">2012-06-06T14:07:00Z</dcterms:created>
  <dcterms:modified xsi:type="dcterms:W3CDTF">2012-06-06T14:08:00Z</dcterms:modified>
</cp:coreProperties>
</file>